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A14" w:rsidRDefault="00BD2A14"/>
    <w:p w:rsidR="000D20E6" w:rsidRPr="006A4BC2" w:rsidRDefault="00716042" w:rsidP="000D20E6">
      <w:pPr>
        <w:pStyle w:val="Heading2"/>
        <w:rPr>
          <w:color w:val="auto"/>
        </w:rPr>
      </w:pPr>
      <w:bookmarkStart w:id="0" w:name="_Toc423349049"/>
      <w:r>
        <w:rPr>
          <w:color w:val="auto"/>
        </w:rPr>
        <w:t>Additional file 1</w:t>
      </w:r>
      <w:r w:rsidR="000D20E6" w:rsidRPr="006A4BC2">
        <w:rPr>
          <w:color w:val="auto"/>
        </w:rPr>
        <w:t>:  Search strategy for each database</w:t>
      </w:r>
      <w:bookmarkEnd w:id="0"/>
    </w:p>
    <w:tbl>
      <w:tblPr>
        <w:tblStyle w:val="TableGrid"/>
        <w:tblW w:w="0" w:type="auto"/>
        <w:tblInd w:w="-318" w:type="dxa"/>
        <w:tblLayout w:type="fixed"/>
        <w:tblLook w:val="04A0"/>
      </w:tblPr>
      <w:tblGrid>
        <w:gridCol w:w="1135"/>
        <w:gridCol w:w="1251"/>
        <w:gridCol w:w="1357"/>
        <w:gridCol w:w="1299"/>
        <w:gridCol w:w="1506"/>
        <w:gridCol w:w="1506"/>
        <w:gridCol w:w="1506"/>
      </w:tblGrid>
      <w:tr w:rsidR="000D20E6" w:rsidRPr="006D28C9" w:rsidTr="00444D4E">
        <w:tc>
          <w:tcPr>
            <w:tcW w:w="1135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014A">
              <w:rPr>
                <w:rFonts w:ascii="Times New Roman" w:hAnsi="Times New Roman" w:cs="Times New Roman"/>
                <w:b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</w:rPr>
              <w:t>INAHL</w:t>
            </w:r>
          </w:p>
        </w:tc>
        <w:tc>
          <w:tcPr>
            <w:tcW w:w="1357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oQ</w:t>
            </w:r>
            <w:r w:rsidRPr="00D6014A">
              <w:rPr>
                <w:rFonts w:ascii="Times New Roman" w:hAnsi="Times New Roman" w:cs="Times New Roman"/>
                <w:b/>
                <w:sz w:val="24"/>
              </w:rPr>
              <w:t>uest</w:t>
            </w:r>
          </w:p>
        </w:tc>
        <w:tc>
          <w:tcPr>
            <w:tcW w:w="1299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ubM</w:t>
            </w:r>
            <w:r w:rsidRPr="00D6014A">
              <w:rPr>
                <w:rFonts w:ascii="Times New Roman" w:hAnsi="Times New Roman" w:cs="Times New Roman"/>
                <w:b/>
                <w:sz w:val="24"/>
              </w:rPr>
              <w:t>ed</w:t>
            </w: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DLINE</w:t>
            </w: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014A">
              <w:rPr>
                <w:rFonts w:ascii="Times New Roman" w:hAnsi="Times New Roman" w:cs="Times New Roman"/>
                <w:b/>
                <w:sz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</w:rPr>
              <w:t>MBASE</w:t>
            </w: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6014A">
              <w:rPr>
                <w:rFonts w:ascii="Times New Roman" w:hAnsi="Times New Roman" w:cs="Times New Roman"/>
                <w:b/>
                <w:sz w:val="24"/>
              </w:rPr>
              <w:t>Psych Info</w:t>
            </w:r>
          </w:p>
        </w:tc>
      </w:tr>
      <w:tr w:rsidR="000D20E6" w:rsidRPr="006D28C9" w:rsidTr="00444D4E">
        <w:tc>
          <w:tcPr>
            <w:tcW w:w="1135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6014A">
              <w:rPr>
                <w:rFonts w:ascii="Times New Roman" w:hAnsi="Times New Roman" w:cs="Times New Roman"/>
                <w:b/>
                <w:sz w:val="24"/>
              </w:rPr>
              <w:t>Strategy</w:t>
            </w:r>
          </w:p>
        </w:tc>
        <w:tc>
          <w:tcPr>
            <w:tcW w:w="1251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01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ll</w:t>
            </w:r>
            <w:r w:rsidRPr="00D6014A">
              <w:rPr>
                <w:rFonts w:ascii="Times New Roman" w:hAnsi="Times New Roman" w:cs="Times New Roman"/>
              </w:rPr>
              <w:t>(MH “Health Occupations+”) OR (MH “Students, Health Occupations+”) OR (MH Allied Health Professions+”) OR</w:t>
            </w:r>
            <w:r>
              <w:rPr>
                <w:rFonts w:ascii="Times New Roman" w:hAnsi="Times New Roman" w:cs="Times New Roman"/>
              </w:rPr>
              <w:t xml:space="preserve"> (“Health Personnel”) OR (MH “Allied Health Personnel”) OR (MH “Primary Health Care”) OR (MH “Rural Health Personnel”)) AND (all(MH “Models, Anatomic+”) OR “man*ikin” OR “mannequin” OR (MH “Patient Simulation”) OR (MH “Simulations+”) OR “simulation</w:t>
            </w:r>
            <w:r>
              <w:rPr>
                <w:rFonts w:ascii="Times New Roman" w:hAnsi="Times New Roman" w:cs="Times New Roman"/>
              </w:rPr>
              <w:lastRenderedPageBreak/>
              <w:t>, medical” OR “Health Personnel as Patients+”) OR “virtual patient” OR (MH “Clinical Competence)) AND (all(MH “Mental Health”) OR (MH “Mental Disorders, Chronic”) OR (MH “Mental Disorders”) OR “mental illness”</w:t>
            </w:r>
          </w:p>
        </w:tc>
        <w:tc>
          <w:tcPr>
            <w:tcW w:w="1357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014A">
              <w:rPr>
                <w:rFonts w:ascii="Times New Roman" w:hAnsi="Times New Roman" w:cs="Times New Roman"/>
              </w:rPr>
              <w:lastRenderedPageBreak/>
              <w:t>(all(exp *Allied Health Occupations/) OR all((exp *Primary Health Care/  OR exp *Health Occupations/ )) OR all(student*, health occupation*)) AND (all(patient simulation*) OR all((mannequin* OR man*ikin*)) OR all((models, anatomic OR virtual* patient*))) AND (all(exp Mental Health/) OR all(mental disorder*))</w:t>
            </w:r>
          </w:p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014A">
              <w:rPr>
                <w:rFonts w:ascii="Times New Roman" w:hAnsi="Times New Roman" w:cs="Times New Roman"/>
              </w:rPr>
              <w:t>((((student*, health occupation*) OR (((exp *Primary Health Care/) OR exp *Health Occupations/) OR exp *Allied Health Occupations/))) AND ((mental disorder*) OR mental health)) AND ((simulat*) OR (((((patient simulation*) OR mannequin*) OR mannikin*) OR manikin*) OR virtual patient*))</w:t>
            </w:r>
          </w:p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mannequin*mp.) OR (OSCE.mp.) OR (manikin*mp) OR (man*ikin.mp) OR (computer*adj3 interact*) OR (computer*adj3 therap*) OR (clinical skill* adj3 assessment) OR (role adj3 play*) or (patient simulation.mp) OR (simulat*) OR (virtual adj3 patient*)) AND ((exp Mental Health/) OR (exp Mental Disorders/)) AND ((exp Health Occupations/) OR (Allied Health Personnel/) OR (exp Primary Health Care/) OR (exp Students, Health Occupations)</w:t>
            </w: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mannequin*mp.) OR (OSCE.mp.) OR (manikin*mp) OR (man*ikin.mp) OR (computer*adj3 interact*) OR (computer*adj3 therap*) OR (clinical skill* adj3 assessment) OR (haptic*) OR (anatomic model/) OR (patient simulation/)) AND ((exp Mental Health/) OR (exp Mental Disease/)) AND ((health occupations.mp) OR (medical profession/) OR (health care personnel/) OR (paramedical personnel/) OR (allied health professional.mp) OR (primary health care/)</w:t>
            </w:r>
          </w:p>
        </w:tc>
        <w:tc>
          <w:tcPr>
            <w:tcW w:w="1506" w:type="dxa"/>
          </w:tcPr>
          <w:p w:rsidR="000D20E6" w:rsidRPr="00D6014A" w:rsidRDefault="000D20E6" w:rsidP="00444D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mannequin*mp.) OR (OSCE.mp.) OR (manikin*mp) OR (man*ikin.mp) OR (computer*adj3 interact*) OR (computer*adj3 therap*) OR (clinical skill* adj3 assessment) OR (haptic*) OR (anatomic model/) OR (role adj3 play*) or (patient simulation/)) AND ((exp Mental Health/) OR (exp Mental Disorders/) OR (mental conditions)) AND ((health occupations.mp) OR (medical profession/) OR (health care personnel/) OR (Allied Health Personnel) OR (exp Primary </w:t>
            </w:r>
            <w:r>
              <w:rPr>
                <w:rFonts w:ascii="Times New Roman" w:hAnsi="Times New Roman" w:cs="Times New Roman"/>
              </w:rPr>
              <w:lastRenderedPageBreak/>
              <w:t>Health Care/) OR (students, health occupations) OR (Medical Personnel)</w:t>
            </w:r>
          </w:p>
        </w:tc>
      </w:tr>
    </w:tbl>
    <w:p w:rsidR="000D20E6" w:rsidRPr="00E83A80" w:rsidRDefault="000D20E6" w:rsidP="000D20E6">
      <w:pPr>
        <w:rPr>
          <w:rFonts w:ascii="Times New Roman" w:hAnsi="Times New Roman" w:cs="Times New Roman"/>
          <w:sz w:val="24"/>
          <w:szCs w:val="20"/>
        </w:rPr>
      </w:pPr>
    </w:p>
    <w:p w:rsidR="000D20E6" w:rsidRDefault="000D20E6">
      <w:bookmarkStart w:id="1" w:name="_GoBack"/>
      <w:bookmarkEnd w:id="1"/>
    </w:p>
    <w:sectPr w:rsidR="000D20E6" w:rsidSect="00EA1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applyBreakingRules/>
    <w:useFELayout/>
  </w:compat>
  <w:docVars>
    <w:docVar w:name="Total_Editing_Time" w:val="1"/>
  </w:docVars>
  <w:rsids>
    <w:rsidRoot w:val="000D20E6"/>
    <w:rsid w:val="000D20E6"/>
    <w:rsid w:val="00716042"/>
    <w:rsid w:val="00BD2A14"/>
    <w:rsid w:val="00EA1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0E6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0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0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0D20E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0E6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0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0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0D20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2318</Characters>
  <Application>Microsoft Office Word</Application>
  <DocSecurity>0</DocSecurity>
  <Lines>289</Lines>
  <Paragraphs>16</Paragraphs>
  <ScaleCrop>false</ScaleCrop>
  <Company>Monash University</Company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Williams</dc:creator>
  <cp:lastModifiedBy>CABRENICA</cp:lastModifiedBy>
  <cp:revision>2</cp:revision>
  <dcterms:created xsi:type="dcterms:W3CDTF">2016-03-09T06:42:00Z</dcterms:created>
  <dcterms:modified xsi:type="dcterms:W3CDTF">2017-01-04T21:40:00Z</dcterms:modified>
</cp:coreProperties>
</file>